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64999" w14:textId="18C9B96D" w:rsidR="0050405D" w:rsidRPr="00502C4A" w:rsidRDefault="0050405D" w:rsidP="0050405D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02C4A">
        <w:rPr>
          <w:rFonts w:ascii="Times New Roman" w:hAnsi="Times New Roman" w:cs="Times New Roman"/>
          <w:b/>
          <w:sz w:val="24"/>
          <w:szCs w:val="24"/>
        </w:rPr>
        <w:t>S</w:t>
      </w:r>
      <w:r w:rsidR="007337CB">
        <w:rPr>
          <w:rFonts w:ascii="Times New Roman" w:hAnsi="Times New Roman" w:cs="Times New Roman"/>
          <w:b/>
          <w:sz w:val="24"/>
          <w:szCs w:val="24"/>
        </w:rPr>
        <w:t>2</w:t>
      </w:r>
      <w:r w:rsidRPr="00502C4A">
        <w:rPr>
          <w:rFonts w:ascii="Times New Roman" w:hAnsi="Times New Roman" w:cs="Times New Roman"/>
          <w:sz w:val="24"/>
          <w:szCs w:val="24"/>
        </w:rPr>
        <w:t xml:space="preserve"> </w:t>
      </w:r>
      <w:r w:rsidRPr="00502C4A">
        <w:rPr>
          <w:rFonts w:ascii="Times New Roman" w:hAnsi="Times New Roman" w:cs="Times New Roman"/>
          <w:b/>
          <w:sz w:val="24"/>
          <w:szCs w:val="24"/>
        </w:rPr>
        <w:t>T</w:t>
      </w:r>
      <w:r w:rsidRPr="00502C4A">
        <w:rPr>
          <w:rFonts w:ascii="Times New Roman" w:eastAsiaTheme="minorEastAsia" w:hAnsi="Times New Roman" w:cs="Times New Roman"/>
          <w:b/>
          <w:sz w:val="24"/>
          <w:szCs w:val="24"/>
        </w:rPr>
        <w:t>able</w:t>
      </w:r>
      <w:r w:rsidRPr="00502C4A">
        <w:rPr>
          <w:rFonts w:ascii="Times New Roman" w:eastAsiaTheme="minorEastAsia" w:hAnsi="Times New Roman" w:cs="Times New Roman"/>
          <w:sz w:val="24"/>
          <w:szCs w:val="24"/>
        </w:rPr>
        <w:t xml:space="preserve"> Scores for RSGCI by catchment. Scores in </w:t>
      </w:r>
      <w:r w:rsidRPr="00502C4A">
        <w:rPr>
          <w:rFonts w:ascii="Times New Roman" w:eastAsiaTheme="minorEastAsia" w:hAnsi="Times New Roman" w:cs="Times New Roman"/>
          <w:b/>
          <w:sz w:val="24"/>
          <w:szCs w:val="24"/>
        </w:rPr>
        <w:t>bold</w:t>
      </w:r>
      <w:r w:rsidRPr="00502C4A">
        <w:rPr>
          <w:rFonts w:ascii="Times New Roman" w:eastAsiaTheme="minorEastAsia" w:hAnsi="Times New Roman" w:cs="Times New Roman"/>
          <w:sz w:val="24"/>
          <w:szCs w:val="24"/>
        </w:rPr>
        <w:t xml:space="preserve"> are below average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1"/>
        <w:gridCol w:w="2551"/>
      </w:tblGrid>
      <w:tr w:rsidR="0050405D" w:rsidRPr="00502C4A" w14:paraId="52A2F339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33726539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tchm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6A21240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SGCI</w:t>
            </w:r>
          </w:p>
        </w:tc>
      </w:tr>
      <w:tr w:rsidR="0050405D" w:rsidRPr="00502C4A" w14:paraId="19733E6A" w14:textId="77777777" w:rsidTr="00721408">
        <w:trPr>
          <w:trHeight w:val="290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5059A09B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North Coast</w:t>
            </w:r>
          </w:p>
        </w:tc>
      </w:tr>
      <w:tr w:rsidR="0050405D" w:rsidRPr="00502C4A" w14:paraId="5D53DC45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52E35C2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Coas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8D137BC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</w:tr>
      <w:tr w:rsidR="0050405D" w:rsidRPr="00502C4A" w14:paraId="06E3759A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5362D03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wkesbury-Nepea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A69C626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</w:tr>
      <w:tr w:rsidR="0050405D" w:rsidRPr="00502C4A" w14:paraId="7C8D98DF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F234798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e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77E8A54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50405D" w:rsidRPr="00502C4A" w14:paraId="633B50E3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F2E937A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North Coas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8DCA1E3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</w:tr>
      <w:tr w:rsidR="0050405D" w:rsidRPr="00502C4A" w14:paraId="44856817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59B02FB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River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CE5450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</w:t>
            </w:r>
          </w:p>
        </w:tc>
      </w:tr>
      <w:tr w:rsidR="0050405D" w:rsidRPr="00502C4A" w14:paraId="3C674401" w14:textId="77777777" w:rsidTr="00721408">
        <w:trPr>
          <w:trHeight w:val="290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4CF70AD4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South Coast</w:t>
            </w:r>
          </w:p>
        </w:tc>
      </w:tr>
      <w:tr w:rsidR="0050405D" w:rsidRPr="00502C4A" w14:paraId="71E2C064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0A89DCC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 River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BA873B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</w:tr>
      <w:tr w:rsidR="0050405D" w:rsidRPr="00502C4A" w14:paraId="2D34CDE6" w14:textId="77777777" w:rsidTr="00721408">
        <w:trPr>
          <w:trHeight w:val="290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22FBB3FE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Sydney Metro</w:t>
            </w:r>
          </w:p>
        </w:tc>
      </w:tr>
      <w:tr w:rsidR="0050405D" w:rsidRPr="00502C4A" w14:paraId="1D6059DE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DCBB3FD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etr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AC4DD08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</w:tr>
      <w:tr w:rsidR="0050405D" w:rsidRPr="00502C4A" w14:paraId="6B6D6290" w14:textId="77777777" w:rsidTr="00721408">
        <w:trPr>
          <w:trHeight w:val="290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14646B19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Inland</w:t>
            </w:r>
          </w:p>
        </w:tc>
      </w:tr>
      <w:tr w:rsidR="0050405D" w:rsidRPr="00502C4A" w14:paraId="3092894B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E6B2F43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won Darlin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1010E68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</w:tr>
      <w:tr w:rsidR="0050405D" w:rsidRPr="00502C4A" w14:paraId="791669A4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0A9D01A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rder River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A11E5C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8</w:t>
            </w:r>
          </w:p>
        </w:tc>
      </w:tr>
      <w:tr w:rsidR="0050405D" w:rsidRPr="00502C4A" w14:paraId="4480FA92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BDFA316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Wes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D8077CD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9</w:t>
            </w:r>
          </w:p>
        </w:tc>
      </w:tr>
      <w:tr w:rsidR="0050405D" w:rsidRPr="00502C4A" w14:paraId="7C5B6285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31979B3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wydi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5E8685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4</w:t>
            </w:r>
          </w:p>
        </w:tc>
      </w:tr>
      <w:tr w:rsidR="0050405D" w:rsidRPr="00502C4A" w14:paraId="1B23B542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8DF9016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chla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A77AEE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</w:tr>
      <w:tr w:rsidR="0050405D" w:rsidRPr="00502C4A" w14:paraId="6C4D69AF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3ED72AD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Murray-Darling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553E8D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61</w:t>
            </w:r>
          </w:p>
        </w:tc>
      </w:tr>
      <w:tr w:rsidR="0050405D" w:rsidRPr="00502C4A" w14:paraId="1BB94178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0DC3CD5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a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C16A4B3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1</w:t>
            </w:r>
          </w:p>
        </w:tc>
      </w:tr>
      <w:tr w:rsidR="0050405D" w:rsidRPr="00502C4A" w14:paraId="14D57190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D11554A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umbidge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01B04F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2</w:t>
            </w:r>
          </w:p>
        </w:tc>
      </w:tr>
      <w:tr w:rsidR="0050405D" w:rsidRPr="00502C4A" w14:paraId="599ABF29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B7250E4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moi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B9621C7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40</w:t>
            </w:r>
          </w:p>
        </w:tc>
      </w:tr>
      <w:tr w:rsidR="0050405D" w:rsidRPr="00502C4A" w14:paraId="32FF34E1" w14:textId="77777777" w:rsidTr="00721408">
        <w:trPr>
          <w:trHeight w:val="29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0A46901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E5D0E6C" w14:textId="77777777" w:rsidR="0050405D" w:rsidRPr="00502C4A" w:rsidRDefault="0050405D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</w:tr>
    </w:tbl>
    <w:p w14:paraId="039C67F2" w14:textId="77777777" w:rsidR="0050405D" w:rsidRPr="00502C4A" w:rsidRDefault="0050405D" w:rsidP="0050405D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24C57FA" w14:textId="77777777" w:rsidR="0050405D" w:rsidRPr="00502C4A" w:rsidRDefault="0050405D" w:rsidP="005040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D7D9F9" w14:textId="77777777" w:rsidR="0050405D" w:rsidRPr="00502C4A" w:rsidRDefault="0050405D" w:rsidP="005040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D22297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405D"/>
    <w:rsid w:val="0050405D"/>
    <w:rsid w:val="007337CB"/>
    <w:rsid w:val="00762BAF"/>
    <w:rsid w:val="00A91022"/>
    <w:rsid w:val="00A93DB3"/>
    <w:rsid w:val="00B64C20"/>
    <w:rsid w:val="00C03893"/>
    <w:rsid w:val="00C6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EE0D"/>
  <w15:docId w15:val="{44D544A5-888D-40C2-B271-FBFD249B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05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2</cp:revision>
  <dcterms:created xsi:type="dcterms:W3CDTF">2020-12-29T05:26:00Z</dcterms:created>
  <dcterms:modified xsi:type="dcterms:W3CDTF">2021-01-15T10:26:00Z</dcterms:modified>
</cp:coreProperties>
</file>